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4E5C5" w14:textId="77777777" w:rsidR="00364485" w:rsidRPr="007C5F64" w:rsidRDefault="00364485" w:rsidP="00364485">
      <w:pPr>
        <w:pStyle w:val="thesisnormal"/>
        <w:rPr>
          <w:b/>
        </w:rPr>
      </w:pPr>
      <w:r w:rsidRPr="007C5F64">
        <w:rPr>
          <w:b/>
        </w:rPr>
        <w:t xml:space="preserve">Using molecular diet analysis to inform invasive species management: A case study of introduced rats consuming endemic New Zealand frogs </w:t>
      </w:r>
    </w:p>
    <w:p w14:paraId="48899D87" w14:textId="5C545EB2" w:rsidR="003A2E7B" w:rsidRPr="00E65AD4" w:rsidRDefault="003A2E7B" w:rsidP="003A2E7B">
      <w:pPr>
        <w:pStyle w:val="thesisnormal"/>
        <w:spacing w:after="0"/>
        <w:rPr>
          <w:rFonts w:cs="Times New Roman"/>
          <w:szCs w:val="24"/>
        </w:rPr>
      </w:pPr>
      <w:r w:rsidRPr="00E65AD4">
        <w:rPr>
          <w:rFonts w:cs="Times New Roman"/>
          <w:szCs w:val="24"/>
        </w:rPr>
        <w:t>Bastian Egeter, Bruce C. Robertson, Cailin Roe, Sara Peixoto, Pamela Puppo, Luke J. Easton, Joana Pinto, Phillip J. Bishop</w:t>
      </w:r>
    </w:p>
    <w:p w14:paraId="36E4EE4F" w14:textId="77777777" w:rsidR="003A2E7B" w:rsidRDefault="003A2E7B"/>
    <w:p w14:paraId="6A089816" w14:textId="77777777" w:rsidR="00987E0B" w:rsidRPr="00987E0B" w:rsidRDefault="00987E0B" w:rsidP="00987E0B">
      <w:r>
        <w:rPr>
          <w:noProof/>
          <w:lang w:eastAsia="en-GB"/>
        </w:rPr>
        <w:drawing>
          <wp:inline distT="0" distB="0" distL="0" distR="0" wp14:anchorId="01596D93" wp14:editId="5ECD5034">
            <wp:extent cx="4473673" cy="55626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5943" cy="5565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7535" w14:textId="77777777" w:rsidR="00F4220F" w:rsidRDefault="00813E5B" w:rsidP="00813E5B">
      <w:pPr>
        <w:pStyle w:val="caption2"/>
        <w:sectPr w:rsidR="00F422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 S1  Mapping parameters used </w:t>
      </w:r>
      <w:r w:rsidR="00E533DE">
        <w:t xml:space="preserve">in </w:t>
      </w:r>
      <w:r w:rsidR="00E533DE" w:rsidRPr="00E533DE">
        <w:rPr>
          <w:rFonts w:ascii="Cambria Math" w:hAnsi="Cambria Math"/>
        </w:rPr>
        <w:t>GENEIOUS</w:t>
      </w:r>
      <w:r w:rsidR="00E533DE">
        <w:t xml:space="preserve"> </w:t>
      </w:r>
      <w:r>
        <w:t xml:space="preserve">to map anuran 16S sequences downloaded from </w:t>
      </w:r>
      <w:r w:rsidR="00E533DE">
        <w:t>Nucleotide</w:t>
      </w:r>
      <w:r>
        <w:t xml:space="preserve"> database to a reference fragment that included primer binding sites.</w:t>
      </w:r>
    </w:p>
    <w:p w14:paraId="5B1787FF" w14:textId="1B08B1AD" w:rsidR="00D62948" w:rsidRPr="00BB4EC8" w:rsidRDefault="00BB4EC8" w:rsidP="00BB4EC8">
      <w:pPr>
        <w:pStyle w:val="caption2"/>
      </w:pPr>
      <w:r>
        <w:lastRenderedPageBreak/>
        <w:t xml:space="preserve">Table </w:t>
      </w:r>
      <w:r w:rsidRPr="009B3596">
        <w:t>S1 Species included in in vitro</w:t>
      </w:r>
      <w:r>
        <w:t xml:space="preserve"> testing of group-specific primer tests</w:t>
      </w:r>
      <w:r w:rsidR="00F4220F">
        <w:t xml:space="preserve">.  Also indicated are the </w:t>
      </w:r>
      <w:proofErr w:type="spellStart"/>
      <w:r w:rsidR="00F4220F">
        <w:t>taxon</w:t>
      </w:r>
      <w:proofErr w:type="spellEnd"/>
      <w:r w:rsidR="00F4220F">
        <w:t xml:space="preserve"> assignment </w:t>
      </w:r>
      <w:r w:rsidR="00E533DE">
        <w:t>results following treatment of S</w:t>
      </w:r>
      <w:r w:rsidR="00F4220F">
        <w:t xml:space="preserve">anger sequences using </w:t>
      </w:r>
      <w:r w:rsidR="00F4220F" w:rsidRPr="00F4220F">
        <w:rPr>
          <w:rFonts w:ascii="Cambria" w:hAnsi="Cambria"/>
        </w:rPr>
        <w:t>GENEIOUS</w:t>
      </w:r>
      <w:r w:rsidR="00F4220F">
        <w:t xml:space="preserve"> and </w:t>
      </w:r>
      <w:r w:rsidR="00F4220F" w:rsidRPr="00F4220F">
        <w:rPr>
          <w:rFonts w:ascii="Cambria" w:hAnsi="Cambria"/>
        </w:rPr>
        <w:t>MEGAN</w:t>
      </w:r>
      <w:r w:rsidR="00F4220F">
        <w:t xml:space="preserve"> parameters as detailed in the main text. </w:t>
      </w:r>
      <w:r w:rsidR="009B3596">
        <w:t xml:space="preserve">FM - </w:t>
      </w:r>
      <w:r w:rsidR="009B3596">
        <w:rPr>
          <w:lang w:val="en-US"/>
        </w:rPr>
        <w:t xml:space="preserve">Field Museum of Natural History (Chicago, Illinois, USA), NMNH - Smithsonian Institution National Museum of Natural History (Washington, DC, USA), TUB - </w:t>
      </w:r>
      <w:r w:rsidR="009B3596" w:rsidRPr="00D21D0D">
        <w:t xml:space="preserve">Technical University of </w:t>
      </w:r>
      <w:proofErr w:type="spellStart"/>
      <w:r w:rsidR="009B3596" w:rsidRPr="00D21D0D">
        <w:t>Braunschweig</w:t>
      </w:r>
      <w:proofErr w:type="spellEnd"/>
      <w:r w:rsidR="009B3596" w:rsidRPr="00D21D0D">
        <w:rPr>
          <w:lang w:val="en-US"/>
        </w:rPr>
        <w:t xml:space="preserve"> </w:t>
      </w:r>
      <w:r w:rsidR="009B3596">
        <w:rPr>
          <w:lang w:val="en-US"/>
        </w:rPr>
        <w:t>(</w:t>
      </w:r>
      <w:proofErr w:type="spellStart"/>
      <w:r w:rsidR="009B3596" w:rsidRPr="00D21D0D">
        <w:t>Braunschweig</w:t>
      </w:r>
      <w:proofErr w:type="spellEnd"/>
      <w:r w:rsidR="009B3596">
        <w:rPr>
          <w:lang w:val="en-US"/>
        </w:rPr>
        <w:t xml:space="preserve">, Germany), AM - Australian Museum (Sydney, Australia), UO - University of Otago (Dunedin, New Zealand), CIBIO - </w:t>
      </w:r>
      <w:r w:rsidR="009B3596" w:rsidRPr="009B3596">
        <w:t xml:space="preserve">Centro de </w:t>
      </w:r>
      <w:proofErr w:type="spellStart"/>
      <w:r w:rsidR="009B3596" w:rsidRPr="009B3596">
        <w:t>Investigação</w:t>
      </w:r>
      <w:proofErr w:type="spellEnd"/>
      <w:r w:rsidR="009B3596" w:rsidRPr="009B3596">
        <w:t xml:space="preserve"> </w:t>
      </w:r>
      <w:proofErr w:type="spellStart"/>
      <w:r w:rsidR="009B3596" w:rsidRPr="009B3596">
        <w:t>em</w:t>
      </w:r>
      <w:proofErr w:type="spellEnd"/>
      <w:r w:rsidR="009B3596" w:rsidRPr="009B3596">
        <w:t xml:space="preserve"> </w:t>
      </w:r>
      <w:proofErr w:type="spellStart"/>
      <w:r w:rsidR="009B3596" w:rsidRPr="009B3596">
        <w:t>Biodiversidade</w:t>
      </w:r>
      <w:proofErr w:type="spellEnd"/>
      <w:r w:rsidR="009B3596" w:rsidRPr="009B3596">
        <w:t xml:space="preserve"> e </w:t>
      </w:r>
      <w:proofErr w:type="spellStart"/>
      <w:r w:rsidR="009B3596" w:rsidRPr="009B3596">
        <w:t>Recursos</w:t>
      </w:r>
      <w:proofErr w:type="spellEnd"/>
      <w:r w:rsidR="009B3596" w:rsidRPr="009B3596">
        <w:t xml:space="preserve"> </w:t>
      </w:r>
      <w:proofErr w:type="spellStart"/>
      <w:r w:rsidR="009B3596" w:rsidRPr="009B3596">
        <w:t>Genéticos</w:t>
      </w:r>
      <w:proofErr w:type="spellEnd"/>
      <w:r w:rsidR="009B3596">
        <w:rPr>
          <w:lang w:val="en-US"/>
        </w:rPr>
        <w:t xml:space="preserve"> (Porto, Portugal). </w:t>
      </w:r>
    </w:p>
    <w:tbl>
      <w:tblPr>
        <w:tblW w:w="15844" w:type="dxa"/>
        <w:jc w:val="center"/>
        <w:tblLayout w:type="fixed"/>
        <w:tblLook w:val="04A0" w:firstRow="1" w:lastRow="0" w:firstColumn="1" w:lastColumn="0" w:noHBand="0" w:noVBand="1"/>
      </w:tblPr>
      <w:tblGrid>
        <w:gridCol w:w="697"/>
        <w:gridCol w:w="850"/>
        <w:gridCol w:w="1572"/>
        <w:gridCol w:w="1843"/>
        <w:gridCol w:w="1842"/>
        <w:gridCol w:w="1716"/>
        <w:gridCol w:w="1828"/>
        <w:gridCol w:w="2832"/>
        <w:gridCol w:w="2664"/>
      </w:tblGrid>
      <w:tr w:rsidR="00102688" w:rsidRPr="00F4220F" w14:paraId="3A7E9762" w14:textId="77777777" w:rsidTr="007C5F64">
        <w:trPr>
          <w:trHeight w:val="804"/>
          <w:tblHeader/>
          <w:jc w:val="center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93806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7717B8" w14:textId="77777777" w:rsidR="00102688" w:rsidRPr="00F4220F" w:rsidRDefault="00102688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D5CA02" w14:textId="77777777" w:rsidR="00102688" w:rsidRPr="00F4220F" w:rsidRDefault="00102688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ource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3723D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25AE3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u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5904E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pecies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DD203" w14:textId="77777777" w:rsidR="00102688" w:rsidRPr="00F4220F" w:rsidRDefault="0090599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quence obtained from S</w:t>
            </w:r>
            <w:r w:rsidR="00102688"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ger sequencing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E701D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ssigned taxon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FFD20" w14:textId="77777777" w:rsidR="00102688" w:rsidRPr="00F4220F" w:rsidRDefault="00102688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ason for inaccuracy</w:t>
            </w:r>
          </w:p>
        </w:tc>
      </w:tr>
      <w:tr w:rsidR="00825163" w:rsidRPr="00F4220F" w14:paraId="33C0DF48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9E7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4B04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C82C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E18DB">
              <w:rPr>
                <w:rFonts w:ascii="Times New Roman" w:eastAsia="Times New Roman" w:hAnsi="Times New Roman" w:cs="Times New Roman"/>
                <w:color w:val="000000"/>
                <w:sz w:val="20"/>
              </w:rPr>
              <w:t>GVA1935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133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ly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90B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iscogloss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342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ovazz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0E5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0CB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iscogloss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ict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ovazz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1AD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2C471BA0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2AEF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E3E141A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0E9602A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20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06A5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throlep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BF20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throlept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1DF3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tenodactyl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E5DC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FCE9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throlepti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tenodactyl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46A8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40169BCC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A28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702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6076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8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813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throlep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AF2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pel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A64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bocagi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014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210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peli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vermiculat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972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ragment not in 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279A1A49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C40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9E4E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C97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2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A2E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throlep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7FB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pel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1BA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vermiculat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984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C7F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peli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vermiculat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19D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2A9F380F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F197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8AFE35C" w14:textId="74B44695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</w:t>
            </w:r>
            <w:bookmarkStart w:id="0" w:name="_GoBack"/>
            <w:bookmarkEnd w:id="0"/>
            <w:r w:rsidR="003565AA"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4EB21C0F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scaphus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B4AE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scaph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58FD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scaph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C9BC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p.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0E54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7BEC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F0C7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25163" w:rsidRPr="00F4220F" w14:paraId="64744D0B" w14:textId="77777777" w:rsidTr="00825163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65BB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5691ACC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5C36017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65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307B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ombinator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C27B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ombi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C535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riental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65C3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B9BF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ombin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riental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C311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6EAB8E76" w14:textId="77777777" w:rsidTr="00825163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C8B5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83A7B78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069F95E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5339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629D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rachycepha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0DB8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Ischnocnem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3890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amagi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C1B4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FF8F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schnocnem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amagi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F0B2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03120ECC" w14:textId="77777777" w:rsidTr="00035470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470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0251E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2E0DB30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483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341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revicipit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373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reviceps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39E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ossambicus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2A5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E45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revicep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ossambicus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8E9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5367C219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4B7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56F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5C2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1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523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ufo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8A4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Duttaphryn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E43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elanostict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BEF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FC8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uttaphryn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elanostict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5EA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5E57735C" w14:textId="77777777" w:rsidTr="00035470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10F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B2DFCC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6E46E30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118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D4F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ufon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D5ED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edostibes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BDA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sii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F11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9F2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mnonecte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uhlii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22D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etter match to this species</w:t>
            </w:r>
          </w:p>
        </w:tc>
      </w:tr>
      <w:tr w:rsidR="00825163" w:rsidRPr="00F4220F" w14:paraId="11F017DF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87E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AAC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3F2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B73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ufo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2A8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lerophry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07FD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xero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15F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0F7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lerophry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xero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A3F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6D287CDC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710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B0B2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7B6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534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DC2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entrole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B80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alinobatrachium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B14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ulverat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A3F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635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alinobatrachium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ulveratum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34F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3F1D1B6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E67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C49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7D2B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534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A9D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augastor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B6E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Craugastor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9F0D" w14:textId="77777777" w:rsidR="00825163" w:rsidRPr="00F4220F" w:rsidRDefault="00825163" w:rsidP="00892D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oble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751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A6A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augastor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noble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919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234CD5AC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E3E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AB8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EE2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284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354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oramph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6F8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oramph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A71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uliginos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078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AEB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oramph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992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any sequence ambiguities</w:t>
            </w:r>
          </w:p>
        </w:tc>
      </w:tr>
      <w:tr w:rsidR="00825163" w:rsidRPr="00F4220F" w14:paraId="4D37CF05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DF32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D56574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445EB0B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3138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DE3E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endroba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CC7B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endrobate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6BDA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urat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77BE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90FA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endrobate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B59F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57D54077" w14:textId="77777777" w:rsidTr="007C5F64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DCEA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9BEB736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64876FE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CD03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icrogloss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D1CB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plobatrach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32B3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ccipitalis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DA03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74F0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plobatrach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ugulos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F36C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etter match to this species</w:t>
            </w:r>
          </w:p>
        </w:tc>
      </w:tr>
      <w:tr w:rsidR="00825163" w:rsidRPr="00F4220F" w14:paraId="69CD1EFD" w14:textId="77777777" w:rsidTr="007C5F64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FCB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GF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BE97FA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37D3D41C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JC085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FBD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emiphract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D78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emiphractus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11A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asciatus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9D1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47E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emiphract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asciatus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ADF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A5AC125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B65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E6B1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126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1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EE2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4E3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Agalychn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A47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callidrya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64A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5B0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galychni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allidrya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D48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28EEE36B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05F3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741925A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09986A94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65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D681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FEAC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Dryophyte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F217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cinere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2F8F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6F54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ryophyte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inere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D5A5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3039ACB0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73B5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7CD412B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3849D521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. aure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229E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E77B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4219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ure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983D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3647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ure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1D3D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689EDD12" w14:textId="77777777" w:rsidTr="007C5F64">
        <w:trPr>
          <w:trHeight w:val="52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A8E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E35FB36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47F30BE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. ewing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5D9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13B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6E5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ewingii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5E1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50F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995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.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araewingi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as close score, grouped within 5% threshold</w:t>
            </w:r>
          </w:p>
        </w:tc>
      </w:tr>
      <w:tr w:rsidR="00825163" w:rsidRPr="00F4220F" w14:paraId="5A06D6EB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F16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CB8C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662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. ran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5A5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2DE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AD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aniform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687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3E9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tori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ure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86D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ragment not in 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338AAE46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FCAC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2C383E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21A8B4B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2869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9FBB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9A80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yllomedus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F7ED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rinitat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0D7D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52AA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yllomedus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0F59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dentical match for two species</w:t>
            </w:r>
          </w:p>
        </w:tc>
      </w:tr>
      <w:tr w:rsidR="00825163" w:rsidRPr="00F4220F" w14:paraId="7FEDAC10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760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49D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2EF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2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C71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9AA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seudacr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64E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triseriat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341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A8E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seudacr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8F7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dentical match for three species</w:t>
            </w:r>
          </w:p>
        </w:tc>
      </w:tr>
      <w:tr w:rsidR="00825163" w:rsidRPr="00F4220F" w14:paraId="1B6E9E7C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D31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7ED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A5C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303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6D7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C54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inax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F41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ospedospil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9C4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36C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inax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ospedospil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2CF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DED1FC1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B3E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130B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4A5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284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A28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od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1A7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lode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60C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p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8D2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4A7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ossodactyl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728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?</w:t>
            </w:r>
          </w:p>
        </w:tc>
      </w:tr>
      <w:tr w:rsidR="00825163" w:rsidRPr="00F4220F" w14:paraId="0E9EECAC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004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D95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BD22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8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B0D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ol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331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Afrixal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1DC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fornasin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162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DA5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frixal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ornasin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255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3FEB0982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3E3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21D1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090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06B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ol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596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Heterixal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4DE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betsileo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C8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186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eterixal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etsileo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3E2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3ADE5255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8CC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86B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DA93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8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120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ol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054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Hyperoli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D04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arg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089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806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oli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p. TNHC 6119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1EE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ragment not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7EC3B627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50F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9FA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784F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149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ol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A16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assi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D40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galens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D21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071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assin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galens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933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56D193E9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E07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1206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3842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. archeyi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322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iopelma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53B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iopelm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55A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chey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5D5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36C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eiopelma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rchey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6E3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1B14D30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4356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5208BA7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6C9A4F18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. hochstetteri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94C3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iopelma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DEDF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iopelma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EECA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chstetter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AA1C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D55F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eiopelma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chstetter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6C1B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704160F2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AF28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566A81E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6E4C4B88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2870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A88E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dact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3FB4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dactyl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BFDD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usc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6885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9138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dactyl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usc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FC69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0AEF781A" w14:textId="77777777" w:rsidTr="007C5F64">
        <w:trPr>
          <w:trHeight w:val="288"/>
          <w:jc w:val="center"/>
        </w:trPr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10D9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GF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E22BA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32B14D1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3195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6E6E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dactylidae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6438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alaemus</w:t>
            </w:r>
            <w:proofErr w:type="spellEnd"/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970A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iligonigerus</w:t>
            </w:r>
            <w:proofErr w:type="spellEnd"/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4869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B743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alaem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biligonigerus</w:t>
            </w:r>
            <w:proofErr w:type="spellEnd"/>
          </w:p>
        </w:tc>
        <w:tc>
          <w:tcPr>
            <w:tcW w:w="26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55DE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74B0E9F5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F3E7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26CE7FF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370D1062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3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A44E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antel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2792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Aglyptodactyl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EDD8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adagascariens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66B4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D47D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glyptodactyl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adagascariens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A224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40FE3CFD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4DB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680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FE5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CD6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antel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EAE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antidactyl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66A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femoral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DA2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E61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antidactyl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ocquard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8B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etter match to this species</w:t>
            </w:r>
          </w:p>
        </w:tc>
      </w:tr>
      <w:tr w:rsidR="00825163" w:rsidRPr="00F4220F" w14:paraId="3F192DE1" w14:textId="77777777" w:rsidTr="00825163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6807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12B24CF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6F2FC913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37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1E0B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egophr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72A7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brachell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06055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joberg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7546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D30E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brachell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91C8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.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juliandringi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as close score, grouped within 5% threshold</w:t>
            </w:r>
          </w:p>
        </w:tc>
      </w:tr>
      <w:tr w:rsidR="00825163" w:rsidRPr="00F4220F" w14:paraId="7680BCE8" w14:textId="77777777" w:rsidTr="00825163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1F6D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A686C3B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330CD526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07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9D1B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egophr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0560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brachium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1ACA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mith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A4A0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6DEF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brachium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mith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3625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25163" w:rsidRPr="00F4220F" w14:paraId="335A5698" w14:textId="77777777" w:rsidTr="007C5F64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C028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A5A8ED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2F26FA71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11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2923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egophr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F7D8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lalax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E829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ring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40A8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4E80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eptolalax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ritinnien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678F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ragment not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6666DC60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8E30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EEA6D4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326EAED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256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6E9C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egophr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3C93D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reolalax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C27B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meimont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C694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0964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reolalax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2CE0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dentical match for two species</w:t>
            </w:r>
          </w:p>
        </w:tc>
      </w:tr>
      <w:tr w:rsidR="00825163" w:rsidRPr="00F4220F" w14:paraId="7B6DC5D0" w14:textId="77777777" w:rsidTr="007C5F64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4D0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F95E76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34DC3C88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29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F1A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F2C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alluella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9FD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uttulata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6B1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705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alluell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uttulata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F15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7940F37A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C9E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8664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996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302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B2D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E07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Elachistocle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E59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p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38A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8A1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Elachistocle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D1F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dentical match for three species</w:t>
            </w:r>
          </w:p>
        </w:tc>
      </w:tr>
      <w:tr w:rsidR="00825163" w:rsidRPr="00F4220F" w14:paraId="58B2CC12" w14:textId="77777777" w:rsidTr="00FD488A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98E1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E5D3BD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29CC4F2A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52396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5C55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16915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Glyphogloss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944D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olossu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2A96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977DB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lyphogloss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oloss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8098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7D6DF8C5" w14:textId="77777777" w:rsidTr="00825163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BBFC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B083A90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25BB6BEC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966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80CC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E480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alophryn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D9D9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leurostigm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47A1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B6C1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alophryn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leurostigm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F662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2ADC95B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964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ED3E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606D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1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2E02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D89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Kaloul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1F3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pulchr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DB8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37A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Kaloul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ulchr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218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56E56510" w14:textId="77777777" w:rsidTr="00825163">
        <w:trPr>
          <w:trHeight w:val="288"/>
          <w:jc w:val="center"/>
        </w:trPr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25A0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14EB0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7C894AA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-FS3648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0C93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4552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Microhyla</w:t>
            </w:r>
            <w:proofErr w:type="spellEnd"/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414B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inornata</w:t>
            </w:r>
            <w:proofErr w:type="spellEnd"/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B458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7742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lett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eymonsi</w:t>
            </w:r>
            <w:proofErr w:type="spellEnd"/>
          </w:p>
        </w:tc>
        <w:tc>
          <w:tcPr>
            <w:tcW w:w="26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0F9A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etter match to this species</w:t>
            </w:r>
          </w:p>
        </w:tc>
      </w:tr>
      <w:tr w:rsidR="00825163" w:rsidRPr="00F4220F" w14:paraId="63167857" w14:textId="77777777" w:rsidTr="007C5F64">
        <w:trPr>
          <w:trHeight w:val="528"/>
          <w:jc w:val="center"/>
        </w:trPr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2ECE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274EC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36071C7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5239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BBCB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3E79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icrohyla</w:t>
            </w:r>
            <w:proofErr w:type="spellEnd"/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8524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ornata</w:t>
            </w:r>
            <w:proofErr w:type="spellEnd"/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9B0D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1AE0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a</w:t>
            </w:r>
            <w:proofErr w:type="spellEnd"/>
          </w:p>
        </w:tc>
        <w:tc>
          <w:tcPr>
            <w:tcW w:w="26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E036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.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issipe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as close score, grouped within 5% threshold</w:t>
            </w:r>
          </w:p>
        </w:tc>
      </w:tr>
      <w:tr w:rsidR="00825163" w:rsidRPr="00F4220F" w14:paraId="3C3D588D" w14:textId="77777777" w:rsidTr="007C5F64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37DB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6CB421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2EB3D14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013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FCDC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7493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hombophryn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022E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lluaud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8285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1BBB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hombophryne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alluaud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B81C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324C7DD1" w14:textId="77777777" w:rsidTr="007C5F64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DCB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GF3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C72E50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1EC8F10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3363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1E7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7ACD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aphiophryne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D8B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arata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16C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C2A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aphiophryne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arata</w:t>
            </w:r>
            <w:proofErr w:type="spellEnd"/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A1B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21099DC2" w14:textId="77777777" w:rsidTr="00825163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3909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14DFC1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67CDE4E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37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2B81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icroh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C820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Stumpff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5FBB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roseifemoral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5C6B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609C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tumpffi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p. Ca33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26F0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rag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 not in 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0C21E253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E2E3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E16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7185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.148188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BA8F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yobatrach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BF1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Crin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9A18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signifer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6D66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C45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Crinia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ifer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E34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0ADC119D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35FD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E85A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9C6F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.167566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431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Myobatrach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96A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Limnodynaste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5657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tasmaniens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20FE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A4DC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imnodynaste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tasmaniensi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7E0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D88BC68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6E8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121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6B7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0C3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eloba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9A5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aphiop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8E7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lbrookii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229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96E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caphiop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holbrooki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C6C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1655865C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A70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180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7FC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F5F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rynobatrach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1A0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rynobatrach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BE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p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204D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E0B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hrynobatrach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francisci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D0C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Only match</w:t>
            </w:r>
          </w:p>
        </w:tc>
      </w:tr>
      <w:tr w:rsidR="00825163" w:rsidRPr="00F4220F" w14:paraId="66AFA1C0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2FC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62D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EC5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. laevi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1F4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ip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8D7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Xenopu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0D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laev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E2B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944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Xenopus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280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Identical match for two species</w:t>
            </w:r>
          </w:p>
        </w:tc>
      </w:tr>
      <w:tr w:rsidR="00825163" w:rsidRPr="00F4220F" w14:paraId="5F96D6FF" w14:textId="77777777" w:rsidTr="00FD488A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D3876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3CBEE6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118659E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84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40DB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tychade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F300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Ptychade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22A6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mascareniens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16B2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9EC1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2745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25163" w:rsidRPr="00F4220F" w14:paraId="10D2F1D0" w14:textId="77777777" w:rsidTr="00035470">
        <w:trPr>
          <w:trHeight w:val="52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CBD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548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B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427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8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CE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tychade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46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tychade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8E3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trinod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0CD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FEF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Ptychaden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8E1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ragment not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ucleotide</w:t>
            </w: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atabase for this species</w:t>
            </w:r>
          </w:p>
        </w:tc>
      </w:tr>
      <w:tr w:rsidR="00825163" w:rsidRPr="00F4220F" w14:paraId="1E35DE9C" w14:textId="77777777" w:rsidTr="00825163">
        <w:trPr>
          <w:trHeight w:val="288"/>
          <w:jc w:val="center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7509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EFD7DC9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1DCF659B" w14:textId="77777777" w:rsidR="00825163" w:rsidRPr="00F4220F" w:rsidRDefault="00825163" w:rsidP="00102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26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C02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anidae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7D2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Hylarana</w:t>
            </w:r>
            <w:proofErr w:type="spellEnd"/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AF0A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sp</w:t>
            </w:r>
            <w:proofErr w:type="spellEnd"/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C7C1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2F00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DE74" w14:textId="77777777" w:rsidR="00825163" w:rsidRPr="00F4220F" w:rsidRDefault="00825163" w:rsidP="00F4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25163" w:rsidRPr="00F4220F" w14:paraId="7EF1A7D9" w14:textId="77777777" w:rsidTr="00035470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D1A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ACDE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A46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1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EE1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a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9B8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sz w:val="20"/>
              </w:rPr>
              <w:t>Ran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8C92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dalmatina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808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797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ana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almatin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193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79A7154D" w14:textId="77777777" w:rsidTr="00825163">
        <w:trPr>
          <w:trHeight w:val="288"/>
          <w:jc w:val="center"/>
        </w:trPr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1319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98F839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UB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2C7798A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CMV110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7C80A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hacophoridae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1CFC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Rhacophorus</w:t>
            </w:r>
            <w:proofErr w:type="spellEnd"/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D866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dennysi</w:t>
            </w:r>
            <w:proofErr w:type="spellEnd"/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8E35F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78CD4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Rhacophor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dennysi</w:t>
            </w:r>
            <w:proofErr w:type="spellEnd"/>
          </w:p>
        </w:tc>
        <w:tc>
          <w:tcPr>
            <w:tcW w:w="26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26845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5163" w:rsidRPr="00F4220F" w14:paraId="03854546" w14:textId="77777777" w:rsidTr="00825163">
        <w:trPr>
          <w:trHeight w:val="288"/>
          <w:jc w:val="center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91CF1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GF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807A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MNH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AF4DB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SNM2689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01ED8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Straboman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2187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F4220F">
              <w:rPr>
                <w:rFonts w:ascii="Times New Roman" w:eastAsia="Times New Roman" w:hAnsi="Times New Roman" w:cs="Times New Roman"/>
                <w:sz w:val="20"/>
              </w:rPr>
              <w:t>Pristimantis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28D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enestratus</w:t>
            </w:r>
            <w:proofErr w:type="spellEnd"/>
            <w:r w:rsidRPr="00F4220F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D7533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4220F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603DC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F0310" w14:textId="77777777" w:rsidR="00825163" w:rsidRPr="00F4220F" w:rsidRDefault="00825163" w:rsidP="007E18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3C571B2D" w14:textId="77777777" w:rsidR="00F4220F" w:rsidRDefault="00F4220F">
      <w:pPr>
        <w:sectPr w:rsidR="00F4220F" w:rsidSect="00F422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BA6F5A" w14:textId="77777777" w:rsidR="00BB4EC8" w:rsidRDefault="00BB4EC8"/>
    <w:p w14:paraId="2F4EC004" w14:textId="77777777" w:rsidR="00D62948" w:rsidRDefault="00942670">
      <w:r>
        <w:rPr>
          <w:noProof/>
          <w:lang w:eastAsia="en-GB"/>
        </w:rPr>
        <w:drawing>
          <wp:inline distT="0" distB="0" distL="0" distR="0" wp14:anchorId="058AD6C1" wp14:editId="3A5D4C5B">
            <wp:extent cx="5731510" cy="47040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E OF FROG3 WILD RESULTS PLUS ALL MAINLAND SPECI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917B7" w14:textId="28FB5E53" w:rsidR="00D62948" w:rsidRDefault="00825163" w:rsidP="00697B8C">
      <w:pPr>
        <w:pStyle w:val="caption2"/>
      </w:pPr>
      <w:r>
        <w:t xml:space="preserve">Fig S2 </w:t>
      </w:r>
      <w:r w:rsidR="00697B8C">
        <w:t xml:space="preserve">Neighbour joining tree of representative sequences of all New Zealand mainland frog species along with stomach sample-derived sequences.  Units are the </w:t>
      </w:r>
      <w:r w:rsidR="00697B8C" w:rsidRPr="00697B8C">
        <w:t>number of base differences per sequence</w:t>
      </w:r>
      <w:r w:rsidR="00697B8C">
        <w:t xml:space="preserve">. </w:t>
      </w:r>
      <w:r w:rsidR="00E533DE">
        <w:t xml:space="preserve">Only positions that had base calls for all sequences were included (i.e. positions </w:t>
      </w:r>
      <w:r w:rsidR="00E533DE" w:rsidRPr="0092575D">
        <w:t>containing gaps</w:t>
      </w:r>
      <w:r w:rsidR="00E533DE">
        <w:t xml:space="preserve"> for one or more sequences were removed).</w:t>
      </w:r>
      <w:r w:rsidR="00697B8C" w:rsidRPr="00697B8C">
        <w:t xml:space="preserve"> There were a total of 19</w:t>
      </w:r>
      <w:r w:rsidR="0025657D">
        <w:t>4</w:t>
      </w:r>
      <w:r w:rsidR="00697B8C" w:rsidRPr="00697B8C">
        <w:t xml:space="preserve"> </w:t>
      </w:r>
      <w:r w:rsidR="00E533DE" w:rsidRPr="0092575D">
        <w:t>base positions used to generate the tree</w:t>
      </w:r>
      <w:r w:rsidR="00697B8C" w:rsidRPr="00697B8C">
        <w:t>.</w:t>
      </w:r>
    </w:p>
    <w:p w14:paraId="22BF17E4" w14:textId="77777777" w:rsidR="00FD488A" w:rsidRDefault="00FD488A">
      <w:pPr>
        <w:sectPr w:rsidR="00FD488A" w:rsidSect="00942670">
          <w:pgSz w:w="11906" w:h="16838"/>
          <w:pgMar w:top="567" w:right="1440" w:bottom="851" w:left="1440" w:header="708" w:footer="708" w:gutter="0"/>
          <w:cols w:space="708"/>
          <w:docGrid w:linePitch="360"/>
        </w:sectPr>
      </w:pPr>
    </w:p>
    <w:p w14:paraId="304EC2C1" w14:textId="57377189" w:rsidR="00FD488A" w:rsidRPr="00A67D6F" w:rsidRDefault="00FD488A" w:rsidP="00FD488A">
      <w:pPr>
        <w:pStyle w:val="caption2"/>
      </w:pPr>
      <w:r w:rsidRPr="00A67D6F">
        <w:lastRenderedPageBreak/>
        <w:t>Table S2</w:t>
      </w:r>
      <w:r>
        <w:t xml:space="preserve"> Nightly trapping data for all trapping sessions.</w:t>
      </w:r>
    </w:p>
    <w:tbl>
      <w:tblPr>
        <w:tblW w:w="3859" w:type="pct"/>
        <w:jc w:val="center"/>
        <w:tblLayout w:type="fixed"/>
        <w:tblLook w:val="04A0" w:firstRow="1" w:lastRow="0" w:firstColumn="1" w:lastColumn="0" w:noHBand="0" w:noVBand="1"/>
      </w:tblPr>
      <w:tblGrid>
        <w:gridCol w:w="1396"/>
        <w:gridCol w:w="659"/>
        <w:gridCol w:w="1109"/>
        <w:gridCol w:w="1221"/>
        <w:gridCol w:w="940"/>
        <w:gridCol w:w="1407"/>
        <w:gridCol w:w="1566"/>
        <w:gridCol w:w="2037"/>
        <w:gridCol w:w="1566"/>
      </w:tblGrid>
      <w:tr w:rsidR="003565AA" w:rsidRPr="00FD7595" w14:paraId="52593601" w14:textId="77777777" w:rsidTr="003565AA">
        <w:trPr>
          <w:trHeight w:val="699"/>
          <w:jc w:val="center"/>
        </w:trPr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35E9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tudy are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16A4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7A1B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ss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2045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pping nigh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D554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caugh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FBE53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sitive for 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 xml:space="preserve">L. </w:t>
            </w:r>
            <w:proofErr w:type="spellStart"/>
            <w:r w:rsidRPr="00FD7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archeyi</w:t>
            </w:r>
            <w:proofErr w:type="spellEnd"/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D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n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454294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sitive for 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 xml:space="preserve">L. </w:t>
            </w:r>
            <w:proofErr w:type="spellStart"/>
            <w:r w:rsidRPr="00FD7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hochstetteri</w:t>
            </w:r>
            <w:proofErr w:type="spellEnd"/>
            <w:r w:rsidRPr="00FD7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n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8C2E7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ro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</w:t>
            </w: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observed on index transect (frogs/m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DC67" w14:textId="77777777" w:rsidR="003565AA" w:rsidRPr="00FD7595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D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ate</w:t>
            </w:r>
          </w:p>
        </w:tc>
      </w:tr>
      <w:tr w:rsidR="003565AA" w:rsidRPr="00FD7595" w14:paraId="7C81B3E6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55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A9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7E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14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82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D3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B0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2F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90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2/03/2010</w:t>
            </w:r>
          </w:p>
        </w:tc>
      </w:tr>
      <w:tr w:rsidR="003565AA" w:rsidRPr="00FD7595" w14:paraId="6A2CE7A1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DA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C17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8D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925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A8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B0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6E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E4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75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3/03/2010</w:t>
            </w:r>
          </w:p>
        </w:tc>
      </w:tr>
      <w:tr w:rsidR="003565AA" w:rsidRPr="00FD7595" w14:paraId="0FDD57DC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71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A8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A7E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64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6C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47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BF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69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95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4/03/2010</w:t>
            </w:r>
          </w:p>
        </w:tc>
      </w:tr>
      <w:tr w:rsidR="003565AA" w:rsidRPr="00FD7595" w14:paraId="711B11AC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E9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AA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70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1B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53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63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90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44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25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5/03/2010</w:t>
            </w:r>
          </w:p>
        </w:tc>
      </w:tr>
      <w:tr w:rsidR="003565AA" w:rsidRPr="00FD7595" w14:paraId="12C5A73F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D2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3D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59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C6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04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121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71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E7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5C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6/03/2010</w:t>
            </w:r>
          </w:p>
        </w:tc>
      </w:tr>
      <w:tr w:rsidR="003565AA" w:rsidRPr="00FD7595" w14:paraId="33620F72" w14:textId="77777777" w:rsidTr="003565AA">
        <w:trPr>
          <w:trHeight w:val="288"/>
          <w:jc w:val="center"/>
        </w:trPr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35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D9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21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r-12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B5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AE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7E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0E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0B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23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7/03/2012</w:t>
            </w:r>
          </w:p>
        </w:tc>
      </w:tr>
      <w:tr w:rsidR="003565AA" w:rsidRPr="00FD7595" w14:paraId="14DE235B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0F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B7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6C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r-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B6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F7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5C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ADF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25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16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8/03/2012</w:t>
            </w:r>
          </w:p>
        </w:tc>
      </w:tr>
      <w:tr w:rsidR="003565AA" w:rsidRPr="00FD7595" w14:paraId="6647A1A4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E5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10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F3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F98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B9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8C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C5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1C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B61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9/03/2012</w:t>
            </w:r>
          </w:p>
        </w:tc>
      </w:tr>
      <w:tr w:rsidR="003565AA" w:rsidRPr="00FD7595" w14:paraId="2814FED0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23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CF1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E8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CC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B6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C5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CC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45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2A5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0/03/2012</w:t>
            </w:r>
          </w:p>
        </w:tc>
      </w:tr>
      <w:tr w:rsidR="003565AA" w:rsidRPr="00FD7595" w14:paraId="136ABFC9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0E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hareori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23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30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Mar-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04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71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A3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9C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E85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D9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1/03/2012</w:t>
            </w:r>
          </w:p>
        </w:tc>
      </w:tr>
      <w:tr w:rsidR="003565AA" w:rsidRPr="00FD7595" w14:paraId="7EEE0D93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2D68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A8C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A46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p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B4A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04D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AED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B9E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EF1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43C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5/04/2010</w:t>
            </w:r>
          </w:p>
        </w:tc>
      </w:tr>
      <w:tr w:rsidR="003565AA" w:rsidRPr="00FD7595" w14:paraId="5EC00025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B525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FFE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AC0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p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FB6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D34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AA6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DF7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422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929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6/04/2010</w:t>
            </w:r>
          </w:p>
        </w:tc>
      </w:tr>
      <w:tr w:rsidR="003565AA" w:rsidRPr="00FD7595" w14:paraId="65206844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771E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E0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AC6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Ap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64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304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CC6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110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A1F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ECD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7/04/2010</w:t>
            </w:r>
          </w:p>
        </w:tc>
      </w:tr>
      <w:tr w:rsidR="003565AA" w:rsidRPr="00FD7595" w14:paraId="71B76FEF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DE3C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5BF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01F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Ap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CFF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5CB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B91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9FE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44B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D3C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8/04/2010</w:t>
            </w:r>
          </w:p>
        </w:tc>
      </w:tr>
      <w:tr w:rsidR="003565AA" w:rsidRPr="00FD7595" w14:paraId="4E965538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0575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270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1DD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Apr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FEE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9B1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A907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40D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17E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BFA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9/04/2010</w:t>
            </w:r>
          </w:p>
        </w:tc>
      </w:tr>
      <w:tr w:rsidR="003565AA" w:rsidRPr="00FD7595" w14:paraId="01C39321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2B7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8A8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91F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B08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795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D49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0BE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CE7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82B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9/11/2011</w:t>
            </w:r>
          </w:p>
        </w:tc>
      </w:tr>
      <w:tr w:rsidR="003565AA" w:rsidRPr="00FD7595" w14:paraId="509E07F9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1B00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A9D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871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B18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8EF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A52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3E0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A95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23E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0/11/2011</w:t>
            </w:r>
          </w:p>
        </w:tc>
      </w:tr>
      <w:tr w:rsidR="003565AA" w:rsidRPr="00FD7595" w14:paraId="3C29A7EB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C33B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9E3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F13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6BC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606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38F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196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D4F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303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1/12/2011</w:t>
            </w:r>
          </w:p>
        </w:tc>
      </w:tr>
      <w:tr w:rsidR="003565AA" w:rsidRPr="00FD7595" w14:paraId="1FF67990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C3B4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A85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8E5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6CE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D1A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0C0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402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7DA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FAE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2/12/2011</w:t>
            </w:r>
          </w:p>
        </w:tc>
      </w:tr>
      <w:tr w:rsidR="003565AA" w:rsidRPr="00FD7595" w14:paraId="57591E55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56A3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966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1DC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518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73F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9E9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772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85F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7EB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3/12/2011</w:t>
            </w:r>
          </w:p>
        </w:tc>
      </w:tr>
      <w:tr w:rsidR="003565AA" w:rsidRPr="00FD7595" w14:paraId="40EA6E08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E85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D6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EB7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F00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0D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95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01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C7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4E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3/12/2011</w:t>
            </w:r>
          </w:p>
        </w:tc>
      </w:tr>
      <w:tr w:rsidR="003565AA" w:rsidRPr="00FD7595" w14:paraId="08662830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E23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EA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7F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397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750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4C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E9CC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A2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148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4/12/2011</w:t>
            </w:r>
          </w:p>
        </w:tc>
      </w:tr>
      <w:tr w:rsidR="003565AA" w:rsidRPr="00FD7595" w14:paraId="197886B9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4D2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CA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669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64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3E2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7B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A9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FF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6E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5/12/2011</w:t>
            </w:r>
          </w:p>
        </w:tc>
      </w:tr>
      <w:tr w:rsidR="003565AA" w:rsidRPr="00FD7595" w14:paraId="16605977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C08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3AEA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254F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CBD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516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B6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610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39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CE7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6/12/2011</w:t>
            </w:r>
          </w:p>
        </w:tc>
      </w:tr>
      <w:tr w:rsidR="003565AA" w:rsidRPr="00FD7595" w14:paraId="730960A3" w14:textId="77777777" w:rsidTr="003565AA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E07B" w14:textId="77777777" w:rsidR="003565AA" w:rsidRPr="00A67D6F" w:rsidRDefault="003565AA" w:rsidP="00EA1ECF">
            <w:pPr>
              <w:spacing w:line="240" w:lineRule="auto"/>
              <w:jc w:val="center"/>
            </w:pPr>
            <w:proofErr w:type="spellStart"/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waitaker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95A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8EF1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Dec-1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8FA4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431E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CD1B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84A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6F93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4685" w14:textId="77777777" w:rsidR="003565AA" w:rsidRPr="00A67D6F" w:rsidRDefault="003565AA" w:rsidP="00EA1E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7D6F">
              <w:rPr>
                <w:rFonts w:ascii="Times New Roman" w:eastAsia="Times New Roman" w:hAnsi="Times New Roman" w:cs="Times New Roman"/>
                <w:color w:val="000000"/>
                <w:sz w:val="20"/>
              </w:rPr>
              <w:t>17/12/2011</w:t>
            </w:r>
          </w:p>
        </w:tc>
      </w:tr>
    </w:tbl>
    <w:p w14:paraId="57074E45" w14:textId="77777777" w:rsidR="00FD488A" w:rsidRDefault="00FD488A"/>
    <w:p w14:paraId="5224C063" w14:textId="77777777" w:rsidR="00FD488A" w:rsidRDefault="00FD488A">
      <w:pPr>
        <w:sectPr w:rsidR="00FD488A" w:rsidSect="00FD488A">
          <w:pgSz w:w="16838" w:h="11906" w:orient="landscape"/>
          <w:pgMar w:top="1440" w:right="567" w:bottom="1440" w:left="851" w:header="708" w:footer="708" w:gutter="0"/>
          <w:cols w:space="708"/>
          <w:docGrid w:linePitch="360"/>
        </w:sectPr>
      </w:pPr>
    </w:p>
    <w:p w14:paraId="727FC582" w14:textId="66F580F6" w:rsidR="00697B8C" w:rsidRDefault="00697B8C">
      <w:pPr>
        <w:rPr>
          <w:rFonts w:ascii="Times New Roman" w:eastAsia="Calibri" w:hAnsi="Times New Roman"/>
          <w:b/>
          <w:bCs/>
          <w:sz w:val="20"/>
          <w:szCs w:val="18"/>
        </w:rPr>
      </w:pPr>
    </w:p>
    <w:p w14:paraId="2AC8FA26" w14:textId="41D7BCF7" w:rsidR="00EB6A51" w:rsidRPr="00035470" w:rsidRDefault="00035470" w:rsidP="00035470">
      <w:pPr>
        <w:jc w:val="center"/>
        <w:rPr>
          <w:lang w:val="pt-PT"/>
        </w:rPr>
      </w:pPr>
      <w:r>
        <w:rPr>
          <w:noProof/>
          <w:lang w:eastAsia="en-GB"/>
        </w:rPr>
        <w:drawing>
          <wp:inline distT="0" distB="0" distL="0" distR="0" wp14:anchorId="0C792394" wp14:editId="14E04178">
            <wp:extent cx="3803073" cy="8815903"/>
            <wp:effectExtent l="0" t="0" r="698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EE OF FROG3 ALL TISSU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073" cy="8815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148FA" w14:textId="4E7B8BF0" w:rsidR="00FD7595" w:rsidRDefault="00750F21" w:rsidP="00514542">
      <w:pPr>
        <w:pStyle w:val="caption2"/>
      </w:pPr>
      <w:r>
        <w:t xml:space="preserve">Fig </w:t>
      </w:r>
      <w:r w:rsidRPr="00750F21">
        <w:t>S3</w:t>
      </w:r>
      <w:r w:rsidR="00697B8C" w:rsidRPr="00750F21">
        <w:t xml:space="preserve"> Neighbour joining tree of </w:t>
      </w:r>
      <w:r w:rsidR="00514542" w:rsidRPr="00750F21">
        <w:t>all sequences obtained using the EGETER-</w:t>
      </w:r>
      <w:r w:rsidR="0012660A">
        <w:t>2019</w:t>
      </w:r>
      <w:r w:rsidR="00514542" w:rsidRPr="00750F21">
        <w:t>-16S primer pair. In the majority of cases each species appears to be well defined, highlighting the efficacy of the target region as a DNA ba</w:t>
      </w:r>
      <w:r w:rsidRPr="00750F21">
        <w:t xml:space="preserve">rcode. </w:t>
      </w:r>
      <w:r w:rsidR="00514542" w:rsidRPr="00750F21">
        <w:t xml:space="preserve">Units are the number of base differences per sequence. </w:t>
      </w:r>
      <w:r w:rsidRPr="00750F21">
        <w:t>Alignment gaps are included in the analysis</w:t>
      </w:r>
      <w:r w:rsidR="00E533DE" w:rsidRPr="00750F21">
        <w:t>.</w:t>
      </w:r>
      <w:r w:rsidRPr="00750F21">
        <w:t xml:space="preserve"> There were a total of 202</w:t>
      </w:r>
      <w:r w:rsidR="00514542" w:rsidRPr="00750F21">
        <w:t xml:space="preserve"> </w:t>
      </w:r>
      <w:r w:rsidR="00E533DE" w:rsidRPr="00750F21">
        <w:t>base positions</w:t>
      </w:r>
      <w:r w:rsidR="00E533DE" w:rsidRPr="0092575D">
        <w:t xml:space="preserve"> used to generate the tree</w:t>
      </w:r>
      <w:r w:rsidR="00514542" w:rsidRPr="00697B8C">
        <w:t>.</w:t>
      </w:r>
    </w:p>
    <w:sectPr w:rsidR="00FD7595" w:rsidSect="00FD488A">
      <w:pgSz w:w="11906" w:h="16838"/>
      <w:pgMar w:top="426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648EC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A03CF3"/>
    <w:multiLevelType w:val="multilevel"/>
    <w:tmpl w:val="EDBCF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52C1A16"/>
    <w:multiLevelType w:val="multilevel"/>
    <w:tmpl w:val="DBE8E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9BE4D70"/>
    <w:multiLevelType w:val="hybridMultilevel"/>
    <w:tmpl w:val="4A726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77EA1"/>
    <w:multiLevelType w:val="multilevel"/>
    <w:tmpl w:val="7B803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5D629B2"/>
    <w:multiLevelType w:val="multilevel"/>
    <w:tmpl w:val="AF143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60412E4"/>
    <w:multiLevelType w:val="multilevel"/>
    <w:tmpl w:val="B322B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3B56130C"/>
    <w:multiLevelType w:val="multilevel"/>
    <w:tmpl w:val="E8DAB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35777A6"/>
    <w:multiLevelType w:val="multilevel"/>
    <w:tmpl w:val="BD4A5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86962CC"/>
    <w:multiLevelType w:val="multilevel"/>
    <w:tmpl w:val="DBB8C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699F35E2"/>
    <w:multiLevelType w:val="multilevel"/>
    <w:tmpl w:val="D0668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AB6247E"/>
    <w:multiLevelType w:val="multilevel"/>
    <w:tmpl w:val="4D3C5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6EE16EA6"/>
    <w:multiLevelType w:val="multilevel"/>
    <w:tmpl w:val="986AB9A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3" w15:restartNumberingAfterBreak="0">
    <w:nsid w:val="751D37DA"/>
    <w:multiLevelType w:val="hybridMultilevel"/>
    <w:tmpl w:val="C1AC60B8"/>
    <w:lvl w:ilvl="0" w:tplc="B866BFA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0"/>
  </w:num>
  <w:num w:numId="4">
    <w:abstractNumId w:val="13"/>
  </w:num>
  <w:num w:numId="5">
    <w:abstractNumId w:val="4"/>
  </w:num>
  <w:num w:numId="6">
    <w:abstractNumId w:val="6"/>
  </w:num>
  <w:num w:numId="7">
    <w:abstractNumId w:val="10"/>
  </w:num>
  <w:num w:numId="8">
    <w:abstractNumId w:val="11"/>
  </w:num>
  <w:num w:numId="9">
    <w:abstractNumId w:val="7"/>
  </w:num>
  <w:num w:numId="10">
    <w:abstractNumId w:val="8"/>
  </w:num>
  <w:num w:numId="11">
    <w:abstractNumId w:val="2"/>
  </w:num>
  <w:num w:numId="12">
    <w:abstractNumId w:val="9"/>
  </w:num>
  <w:num w:numId="13">
    <w:abstractNumId w:val="5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0B"/>
    <w:rsid w:val="00035470"/>
    <w:rsid w:val="000B2205"/>
    <w:rsid w:val="00102688"/>
    <w:rsid w:val="0012307F"/>
    <w:rsid w:val="0012660A"/>
    <w:rsid w:val="001607D4"/>
    <w:rsid w:val="001F0F61"/>
    <w:rsid w:val="0025657D"/>
    <w:rsid w:val="002D6155"/>
    <w:rsid w:val="00354F6A"/>
    <w:rsid w:val="003565AA"/>
    <w:rsid w:val="00364211"/>
    <w:rsid w:val="00364485"/>
    <w:rsid w:val="003A2E7B"/>
    <w:rsid w:val="003B2631"/>
    <w:rsid w:val="00514542"/>
    <w:rsid w:val="006813CB"/>
    <w:rsid w:val="00697B8C"/>
    <w:rsid w:val="00750F21"/>
    <w:rsid w:val="00790B5F"/>
    <w:rsid w:val="007C5F64"/>
    <w:rsid w:val="007E0040"/>
    <w:rsid w:val="007E18DB"/>
    <w:rsid w:val="00813E5B"/>
    <w:rsid w:val="00825163"/>
    <w:rsid w:val="00886FAD"/>
    <w:rsid w:val="00892DFD"/>
    <w:rsid w:val="008D21A4"/>
    <w:rsid w:val="008E14BC"/>
    <w:rsid w:val="00905993"/>
    <w:rsid w:val="00942670"/>
    <w:rsid w:val="00987E0B"/>
    <w:rsid w:val="009B3596"/>
    <w:rsid w:val="009F6B2B"/>
    <w:rsid w:val="00A44A63"/>
    <w:rsid w:val="00A67D6F"/>
    <w:rsid w:val="00B75601"/>
    <w:rsid w:val="00BB4EC8"/>
    <w:rsid w:val="00D62948"/>
    <w:rsid w:val="00E025B5"/>
    <w:rsid w:val="00E52E71"/>
    <w:rsid w:val="00E533DE"/>
    <w:rsid w:val="00E65AD4"/>
    <w:rsid w:val="00EA1ECF"/>
    <w:rsid w:val="00EB6A51"/>
    <w:rsid w:val="00F4220F"/>
    <w:rsid w:val="00FD4611"/>
    <w:rsid w:val="00FD488A"/>
    <w:rsid w:val="00FD7595"/>
    <w:rsid w:val="00FF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413F"/>
  <w15:chartTrackingRefBased/>
  <w15:docId w15:val="{2EA1DBFC-A10B-4019-878C-C5734FC7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01"/>
  </w:style>
  <w:style w:type="paragraph" w:styleId="Heading1">
    <w:name w:val="heading 1"/>
    <w:basedOn w:val="Normal"/>
    <w:next w:val="Normal"/>
    <w:link w:val="Heading1Char"/>
    <w:qFormat/>
    <w:rsid w:val="00B75601"/>
    <w:pPr>
      <w:keepNext/>
      <w:numPr>
        <w:numId w:val="2"/>
      </w:numPr>
      <w:spacing w:before="240" w:after="240" w:line="480" w:lineRule="auto"/>
      <w:outlineLvl w:val="0"/>
    </w:pPr>
    <w:rPr>
      <w:rFonts w:ascii="Times New Roman" w:eastAsia="Calibri" w:hAnsi="Times New Roman" w:cs="Arial"/>
      <w:b/>
      <w:kern w:val="28"/>
      <w:sz w:val="24"/>
      <w:szCs w:val="28"/>
      <w:lang w:val="en-US" w:eastAsia="en-GB"/>
    </w:rPr>
  </w:style>
  <w:style w:type="paragraph" w:styleId="Heading2">
    <w:name w:val="heading 2"/>
    <w:aliases w:val="Head2 small"/>
    <w:basedOn w:val="Normal"/>
    <w:next w:val="Normal"/>
    <w:link w:val="Heading2Char"/>
    <w:qFormat/>
    <w:rsid w:val="00B75601"/>
    <w:pPr>
      <w:keepNext/>
      <w:numPr>
        <w:ilvl w:val="1"/>
        <w:numId w:val="2"/>
      </w:numPr>
      <w:spacing w:before="120" w:after="240" w:line="480" w:lineRule="auto"/>
      <w:outlineLvl w:val="1"/>
    </w:pPr>
    <w:rPr>
      <w:rFonts w:ascii="Times New Roman" w:hAnsi="Times New Roman"/>
      <w:b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B75601"/>
    <w:pPr>
      <w:keepNext/>
      <w:numPr>
        <w:ilvl w:val="2"/>
        <w:numId w:val="2"/>
      </w:numPr>
      <w:spacing w:before="120" w:after="240" w:line="240" w:lineRule="auto"/>
      <w:outlineLvl w:val="2"/>
    </w:pPr>
    <w:rPr>
      <w:rFonts w:ascii="Times New Roman" w:hAnsi="Times New Roman"/>
      <w:b/>
      <w:i/>
      <w:sz w:val="24"/>
      <w:szCs w:val="20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B75601"/>
    <w:pPr>
      <w:keepNext/>
      <w:numPr>
        <w:ilvl w:val="3"/>
        <w:numId w:val="2"/>
      </w:numPr>
      <w:spacing w:before="120" w:after="120" w:line="480" w:lineRule="auto"/>
      <w:outlineLvl w:val="3"/>
    </w:pPr>
    <w:rPr>
      <w:rFonts w:ascii="Times New Roman" w:hAnsi="Times New Roman"/>
      <w:i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B75601"/>
    <w:pPr>
      <w:keepNext/>
      <w:numPr>
        <w:ilvl w:val="4"/>
        <w:numId w:val="2"/>
      </w:numPr>
      <w:spacing w:before="120" w:after="120" w:line="480" w:lineRule="auto"/>
      <w:outlineLvl w:val="4"/>
    </w:pPr>
    <w:rPr>
      <w:rFonts w:ascii="Arial" w:hAnsi="Arial"/>
      <w:i/>
      <w:szCs w:val="20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B75601"/>
    <w:pPr>
      <w:keepNext/>
      <w:numPr>
        <w:ilvl w:val="5"/>
        <w:numId w:val="2"/>
      </w:numPr>
      <w:spacing w:before="240" w:after="240" w:line="480" w:lineRule="auto"/>
      <w:outlineLvl w:val="5"/>
    </w:pPr>
    <w:rPr>
      <w:rFonts w:ascii="Arial" w:hAnsi="Arial"/>
      <w:i/>
      <w:szCs w:val="20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EA1ECF"/>
    <w:pPr>
      <w:tabs>
        <w:tab w:val="num" w:pos="0"/>
      </w:tabs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EA1ECF"/>
    <w:pPr>
      <w:tabs>
        <w:tab w:val="num" w:pos="0"/>
      </w:tabs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EA1ECF"/>
    <w:pPr>
      <w:tabs>
        <w:tab w:val="num" w:pos="0"/>
      </w:tabs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B7560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75601"/>
  </w:style>
  <w:style w:type="character" w:customStyle="1" w:styleId="Heading1Char">
    <w:name w:val="Heading 1 Char"/>
    <w:basedOn w:val="DefaultParagraphFont"/>
    <w:link w:val="Heading1"/>
    <w:rsid w:val="00B75601"/>
    <w:rPr>
      <w:rFonts w:ascii="Times New Roman" w:eastAsia="Calibri" w:hAnsi="Times New Roman" w:cs="Arial"/>
      <w:b/>
      <w:kern w:val="28"/>
      <w:sz w:val="24"/>
      <w:szCs w:val="28"/>
      <w:lang w:val="en-US" w:eastAsia="en-GB"/>
    </w:rPr>
  </w:style>
  <w:style w:type="paragraph" w:styleId="ListParagraph">
    <w:name w:val="List Paragraph"/>
    <w:basedOn w:val="Normal"/>
    <w:uiPriority w:val="34"/>
    <w:qFormat/>
    <w:rsid w:val="00EA1ECF"/>
    <w:pPr>
      <w:ind w:left="720"/>
      <w:contextualSpacing/>
    </w:pPr>
  </w:style>
  <w:style w:type="character" w:customStyle="1" w:styleId="Heading2Char">
    <w:name w:val="Heading 2 Char"/>
    <w:aliases w:val="Head2 small Char"/>
    <w:basedOn w:val="DefaultParagraphFont"/>
    <w:link w:val="Heading2"/>
    <w:rsid w:val="00B75601"/>
    <w:rPr>
      <w:rFonts w:ascii="Times New Roman" w:hAnsi="Times New Roman"/>
      <w:b/>
      <w:sz w:val="24"/>
      <w:szCs w:val="24"/>
      <w:lang w:eastAsia="en-GB"/>
    </w:rPr>
  </w:style>
  <w:style w:type="character" w:styleId="BookTitle">
    <w:name w:val="Book Title"/>
    <w:basedOn w:val="DefaultParagraphFont"/>
    <w:uiPriority w:val="33"/>
    <w:qFormat/>
    <w:rsid w:val="00987E0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987E0B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987E0B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987E0B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987E0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rsid w:val="00B75601"/>
    <w:rPr>
      <w:rFonts w:ascii="Times New Roman" w:hAnsi="Times New Roman"/>
      <w:b/>
      <w:i/>
      <w:sz w:val="24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B75601"/>
    <w:rPr>
      <w:rFonts w:ascii="Times New Roman" w:hAnsi="Times New Roman"/>
      <w:i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B75601"/>
    <w:rPr>
      <w:rFonts w:ascii="Arial" w:hAnsi="Arial"/>
      <w:i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B75601"/>
    <w:rPr>
      <w:rFonts w:ascii="Arial" w:hAnsi="Arial"/>
      <w:i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rsid w:val="00EA1ECF"/>
  </w:style>
  <w:style w:type="character" w:customStyle="1" w:styleId="Heading8Char">
    <w:name w:val="Heading 8 Char"/>
    <w:basedOn w:val="DefaultParagraphFont"/>
    <w:link w:val="Heading8"/>
    <w:rsid w:val="00EA1ECF"/>
    <w:rPr>
      <w:i/>
    </w:rPr>
  </w:style>
  <w:style w:type="character" w:customStyle="1" w:styleId="Heading9Char">
    <w:name w:val="Heading 9 Char"/>
    <w:basedOn w:val="DefaultParagraphFont"/>
    <w:link w:val="Heading9"/>
    <w:rsid w:val="00EA1ECF"/>
    <w:rPr>
      <w:i/>
      <w:sz w:val="18"/>
    </w:rPr>
  </w:style>
  <w:style w:type="paragraph" w:customStyle="1" w:styleId="thesisnormal">
    <w:name w:val="thesis normal"/>
    <w:basedOn w:val="Normal"/>
    <w:link w:val="thesisnormalChar"/>
    <w:qFormat/>
    <w:rsid w:val="00B75601"/>
    <w:pPr>
      <w:spacing w:after="240" w:line="480" w:lineRule="auto"/>
    </w:pPr>
    <w:rPr>
      <w:rFonts w:ascii="Times New Roman" w:hAnsi="Times New Roman" w:cs="Arial"/>
      <w:sz w:val="24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A1ECF"/>
  </w:style>
  <w:style w:type="paragraph" w:styleId="BalloonText">
    <w:name w:val="Balloon Text"/>
    <w:basedOn w:val="Normal"/>
    <w:link w:val="BalloonTextChar"/>
    <w:uiPriority w:val="99"/>
    <w:semiHidden/>
    <w:unhideWhenUsed/>
    <w:rsid w:val="00EA1E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ECF"/>
    <w:rPr>
      <w:rFonts w:ascii="Tahoma" w:hAnsi="Tahoma" w:cs="Tahoma"/>
      <w:sz w:val="16"/>
      <w:szCs w:val="1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75601"/>
    <w:pPr>
      <w:spacing w:after="0" w:line="240" w:lineRule="auto"/>
    </w:pPr>
    <w:rPr>
      <w:rFonts w:ascii="Arial" w:hAnsi="Arial"/>
      <w:b/>
      <w:bCs/>
      <w:sz w:val="20"/>
      <w:szCs w:val="18"/>
      <w:lang w:eastAsia="en-GB"/>
    </w:rPr>
  </w:style>
  <w:style w:type="paragraph" w:customStyle="1" w:styleId="caption2">
    <w:name w:val="caption2"/>
    <w:basedOn w:val="Caption"/>
    <w:qFormat/>
    <w:rsid w:val="00B75601"/>
    <w:pPr>
      <w:spacing w:after="120"/>
    </w:pPr>
    <w:rPr>
      <w:rFonts w:ascii="Times New Roman" w:eastAsia="Calibri" w:hAnsi="Times New Roman"/>
      <w:b w:val="0"/>
      <w:bCs w:val="0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A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EC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ECF"/>
    <w:rPr>
      <w:rFonts w:ascii="Arial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ECF"/>
    <w:rPr>
      <w:rFonts w:ascii="Arial" w:hAnsi="Arial"/>
      <w:b/>
      <w:bCs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1E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1ECF"/>
    <w:rPr>
      <w:rFonts w:ascii="Tahoma" w:hAnsi="Tahoma" w:cs="Tahoma"/>
      <w:sz w:val="16"/>
      <w:szCs w:val="16"/>
      <w:lang w:eastAsia="en-GB"/>
    </w:rPr>
  </w:style>
  <w:style w:type="character" w:styleId="Emphasis">
    <w:name w:val="Emphasis"/>
    <w:basedOn w:val="DefaultParagraphFont"/>
    <w:uiPriority w:val="20"/>
    <w:qFormat/>
    <w:rsid w:val="00EA1E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A1EC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1E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ECF"/>
    <w:rPr>
      <w:rFonts w:ascii="Arial" w:hAnsi="Arial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A1EC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ECF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ECF"/>
    <w:rPr>
      <w:rFonts w:ascii="Arial" w:hAnsi="Arial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1E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ECF"/>
    <w:rPr>
      <w:rFonts w:ascii="Arial" w:hAnsi="Arial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1E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1ECF"/>
    <w:rPr>
      <w:rFonts w:ascii="Courier New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EA1ECF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A1ECF"/>
    <w:pPr>
      <w:spacing w:line="240" w:lineRule="auto"/>
      <w:ind w:left="220" w:hanging="220"/>
    </w:pPr>
  </w:style>
  <w:style w:type="table" w:customStyle="1" w:styleId="LightShading1">
    <w:name w:val="Light Shading1"/>
    <w:basedOn w:val="TableNormal"/>
    <w:uiPriority w:val="60"/>
    <w:rsid w:val="00EA1E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Bullet">
    <w:name w:val="List Bullet"/>
    <w:basedOn w:val="Normal"/>
    <w:uiPriority w:val="99"/>
    <w:unhideWhenUsed/>
    <w:rsid w:val="00EA1ECF"/>
    <w:pPr>
      <w:numPr>
        <w:numId w:val="3"/>
      </w:numPr>
      <w:contextualSpacing/>
    </w:pPr>
  </w:style>
  <w:style w:type="paragraph" w:customStyle="1" w:styleId="listoftables2">
    <w:name w:val="list of tables2"/>
    <w:basedOn w:val="Normal"/>
    <w:qFormat/>
    <w:rsid w:val="00EA1ECF"/>
    <w:pPr>
      <w:spacing w:after="120" w:line="240" w:lineRule="auto"/>
      <w:ind w:left="5160" w:hanging="567"/>
    </w:pPr>
    <w:rPr>
      <w:rFonts w:cs="Arial"/>
    </w:rPr>
  </w:style>
  <w:style w:type="paragraph" w:styleId="TableofFigures">
    <w:name w:val="table of figures"/>
    <w:aliases w:val="tableoffigures3"/>
    <w:basedOn w:val="listoftables2"/>
    <w:next w:val="thesisnormal"/>
    <w:autoRedefine/>
    <w:uiPriority w:val="99"/>
    <w:unhideWhenUsed/>
    <w:qFormat/>
    <w:rsid w:val="00EA1ECF"/>
    <w:pPr>
      <w:tabs>
        <w:tab w:val="right" w:leader="dot" w:pos="9061"/>
      </w:tabs>
      <w:ind w:left="0" w:firstLine="0"/>
    </w:pPr>
    <w:rPr>
      <w:rFonts w:ascii="Times New Roman" w:hAnsi="Times New Roman"/>
      <w:noProof/>
    </w:rPr>
  </w:style>
  <w:style w:type="paragraph" w:customStyle="1" w:styleId="listoftables">
    <w:name w:val="list of tables"/>
    <w:basedOn w:val="TableofFigures"/>
    <w:rsid w:val="00EA1ECF"/>
  </w:style>
  <w:style w:type="paragraph" w:customStyle="1" w:styleId="listoftables3">
    <w:name w:val="listoftables3"/>
    <w:basedOn w:val="TableofFigures"/>
    <w:rsid w:val="00EA1ECF"/>
    <w:pPr>
      <w:ind w:left="1021" w:hanging="1021"/>
    </w:pPr>
  </w:style>
  <w:style w:type="character" w:styleId="PlaceholderText">
    <w:name w:val="Placeholder Text"/>
    <w:basedOn w:val="DefaultParagraphFont"/>
    <w:uiPriority w:val="99"/>
    <w:semiHidden/>
    <w:rsid w:val="00EA1ECF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EA1EC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ECF"/>
    <w:rPr>
      <w:rFonts w:ascii="Consolas" w:hAnsi="Consolas"/>
      <w:sz w:val="21"/>
      <w:szCs w:val="21"/>
      <w:lang w:eastAsia="en-GB"/>
    </w:rPr>
  </w:style>
  <w:style w:type="character" w:customStyle="1" w:styleId="refpreview">
    <w:name w:val="refpreview"/>
    <w:basedOn w:val="DefaultParagraphFont"/>
    <w:rsid w:val="00EA1ECF"/>
  </w:style>
  <w:style w:type="character" w:customStyle="1" w:styleId="sciname">
    <w:name w:val="sciname"/>
    <w:basedOn w:val="DefaultParagraphFont"/>
    <w:rsid w:val="00EA1ECF"/>
  </w:style>
  <w:style w:type="character" w:customStyle="1" w:styleId="st">
    <w:name w:val="st"/>
    <w:basedOn w:val="DefaultParagraphFont"/>
    <w:rsid w:val="00EA1ECF"/>
  </w:style>
  <w:style w:type="character" w:styleId="Strong">
    <w:name w:val="Strong"/>
    <w:basedOn w:val="DefaultParagraphFont"/>
    <w:uiPriority w:val="22"/>
    <w:qFormat/>
    <w:rsid w:val="00EA1ECF"/>
    <w:rPr>
      <w:b/>
      <w:bCs/>
    </w:rPr>
  </w:style>
  <w:style w:type="table" w:styleId="TableGrid">
    <w:name w:val="Table Grid"/>
    <w:basedOn w:val="TableNormal"/>
    <w:uiPriority w:val="59"/>
    <w:rsid w:val="00EA1EC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A1ECF"/>
    <w:pPr>
      <w:ind w:left="57" w:hanging="57"/>
    </w:pPr>
  </w:style>
  <w:style w:type="paragraph" w:customStyle="1" w:styleId="tableoffigures2">
    <w:name w:val="table of figures 2"/>
    <w:basedOn w:val="TableofFigures"/>
    <w:rsid w:val="00EA1ECF"/>
  </w:style>
  <w:style w:type="paragraph" w:customStyle="1" w:styleId="THESISNORMAL0">
    <w:name w:val="THESIS NORMAL"/>
    <w:basedOn w:val="Normal"/>
    <w:qFormat/>
    <w:rsid w:val="00EA1ECF"/>
    <w:pPr>
      <w:spacing w:after="240"/>
    </w:pPr>
    <w:rPr>
      <w:rFonts w:cs="Ari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A1ECF"/>
    <w:pPr>
      <w:tabs>
        <w:tab w:val="right" w:leader="dot" w:pos="0"/>
        <w:tab w:val="right" w:pos="9016"/>
      </w:tabs>
      <w:spacing w:before="240" w:after="120" w:line="240" w:lineRule="auto"/>
      <w:ind w:right="454" w:hanging="284"/>
    </w:pPr>
    <w:rPr>
      <w:rFonts w:ascii="Times New Roman" w:hAnsi="Times New Roman" w:cs="Arial"/>
      <w:b/>
      <w:b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A1ECF"/>
    <w:pPr>
      <w:tabs>
        <w:tab w:val="left" w:pos="660"/>
        <w:tab w:val="right" w:pos="9016"/>
      </w:tabs>
      <w:spacing w:before="120" w:after="120" w:line="240" w:lineRule="auto"/>
      <w:ind w:left="397" w:right="284" w:hanging="397"/>
    </w:pPr>
    <w:rPr>
      <w:rFonts w:ascii="Times New Roman" w:hAnsi="Times New Roman"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A1ECF"/>
    <w:pPr>
      <w:tabs>
        <w:tab w:val="left" w:pos="880"/>
        <w:tab w:val="right" w:pos="9016"/>
      </w:tabs>
      <w:spacing w:line="240" w:lineRule="auto"/>
      <w:ind w:left="1015" w:hanging="731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EA1ECF"/>
    <w:pPr>
      <w:tabs>
        <w:tab w:val="left" w:pos="1540"/>
        <w:tab w:val="right" w:pos="9016"/>
      </w:tabs>
      <w:spacing w:line="240" w:lineRule="auto"/>
      <w:ind w:left="442"/>
    </w:pPr>
    <w:rPr>
      <w:i/>
    </w:rPr>
  </w:style>
  <w:style w:type="paragraph" w:styleId="TOC5">
    <w:name w:val="toc 5"/>
    <w:basedOn w:val="Normal"/>
    <w:next w:val="Normal"/>
    <w:autoRedefine/>
    <w:uiPriority w:val="39"/>
    <w:unhideWhenUsed/>
    <w:rsid w:val="00EA1ECF"/>
    <w:pPr>
      <w:ind w:left="660"/>
    </w:pPr>
    <w:rPr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EA1ECF"/>
    <w:pPr>
      <w:ind w:left="880"/>
    </w:pPr>
    <w:rPr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EA1ECF"/>
    <w:pPr>
      <w:ind w:left="1100"/>
    </w:pPr>
    <w:rPr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EA1ECF"/>
    <w:pPr>
      <w:ind w:left="1320"/>
    </w:pPr>
    <w:rPr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EA1ECF"/>
    <w:pPr>
      <w:ind w:left="1540"/>
    </w:pPr>
    <w:rPr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1ECF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kern w:val="0"/>
      <w:sz w:val="28"/>
      <w:lang w:eastAsia="en-US"/>
    </w:rPr>
  </w:style>
  <w:style w:type="paragraph" w:customStyle="1" w:styleId="reference">
    <w:name w:val="reference"/>
    <w:basedOn w:val="Normal"/>
    <w:rsid w:val="00D6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esisnormalChar">
    <w:name w:val="thesis normal Char"/>
    <w:basedOn w:val="DefaultParagraphFont"/>
    <w:link w:val="thesisnormal"/>
    <w:rsid w:val="00B75601"/>
    <w:rPr>
      <w:rFonts w:ascii="Times New Roman" w:hAnsi="Times New Roman" w:cs="Arial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20B0A-41FA-4734-A7AC-AD1153F4C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Egeter</dc:creator>
  <cp:keywords/>
  <dc:description/>
  <cp:lastModifiedBy>Bastian Egeter</cp:lastModifiedBy>
  <cp:revision>2</cp:revision>
  <dcterms:created xsi:type="dcterms:W3CDTF">2019-04-15T13:26:00Z</dcterms:created>
  <dcterms:modified xsi:type="dcterms:W3CDTF">2019-04-15T13:26:00Z</dcterms:modified>
</cp:coreProperties>
</file>